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BDE1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7A052A" wp14:editId="3824F6FF">
                <wp:simplePos x="0" y="0"/>
                <wp:positionH relativeFrom="column">
                  <wp:posOffset>-8255</wp:posOffset>
                </wp:positionH>
                <wp:positionV relativeFrom="paragraph">
                  <wp:posOffset>372745</wp:posOffset>
                </wp:positionV>
                <wp:extent cx="3055620" cy="876300"/>
                <wp:effectExtent l="0" t="0" r="11430" b="19050"/>
                <wp:wrapNone/>
                <wp:docPr id="17" name="Textru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B2785B" w14:textId="77777777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Population informed about the study by phone or mail:</w:t>
                            </w:r>
                          </w:p>
                          <w:p w14:paraId="1FC026CF" w14:textId="674656AD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457E0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2,924 (♂ 1798, ♀ 1126)</w:t>
                            </w:r>
                          </w:p>
                          <w:p w14:paraId="299D8E78" w14:textId="4EA35CE3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2,372 (♂ 1244, ♀ 11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A052A" id="_x0000_t202" coordsize="21600,21600" o:spt="202" path="m,l,21600r21600,l21600,xe">
                <v:stroke joinstyle="miter"/>
                <v:path gradientshapeok="t" o:connecttype="rect"/>
              </v:shapetype>
              <v:shape id="Textruta 17" o:spid="_x0000_s1026" type="#_x0000_t202" style="position:absolute;margin-left:-.65pt;margin-top:29.35pt;width:240.6pt;height:6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" fillcolor="white [3201]" strokeweight=".5pt">
                <v:textbox>
                  <w:txbxContent>
                    <w:p w14:paraId="7EB2785B" w14:textId="77777777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Population informed about the study by phone or mail:</w:t>
                      </w:r>
                    </w:p>
                    <w:p w14:paraId="1FC026CF" w14:textId="674656AD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457E0B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2,924 (♂ 1798, ♀ 1126)</w:t>
                      </w:r>
                    </w:p>
                    <w:p w14:paraId="299D8E78" w14:textId="4EA35CE3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2,372 (♂ 1244, ♀ 1128)</w:t>
                      </w:r>
                    </w:p>
                  </w:txbxContent>
                </v:textbox>
              </v:shape>
            </w:pict>
          </mc:Fallback>
        </mc:AlternateContent>
      </w:r>
      <w:r w:rsidRPr="00CF05FF"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  <w:t>Supplement 1</w:t>
      </w:r>
    </w:p>
    <w:p w14:paraId="51553302" w14:textId="77777777" w:rsidR="007043CF" w:rsidRPr="00CF05FF" w:rsidRDefault="007043CF" w:rsidP="007043CF">
      <w:pPr>
        <w:spacing w:line="36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246D33" wp14:editId="797E3230">
                <wp:simplePos x="0" y="0"/>
                <wp:positionH relativeFrom="column">
                  <wp:posOffset>1477645</wp:posOffset>
                </wp:positionH>
                <wp:positionV relativeFrom="paragraph">
                  <wp:posOffset>1953895</wp:posOffset>
                </wp:positionV>
                <wp:extent cx="0" cy="228600"/>
                <wp:effectExtent l="0" t="0" r="38100" b="19050"/>
                <wp:wrapNone/>
                <wp:docPr id="31" name="Rak koppling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08B882" id="Rak koppling 3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6.35pt,153.85pt" to="116.35pt,17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585498" wp14:editId="4CB2407B">
                <wp:simplePos x="0" y="0"/>
                <wp:positionH relativeFrom="column">
                  <wp:posOffset>1439545</wp:posOffset>
                </wp:positionH>
                <wp:positionV relativeFrom="paragraph">
                  <wp:posOffset>887095</wp:posOffset>
                </wp:positionV>
                <wp:extent cx="0" cy="190500"/>
                <wp:effectExtent l="0" t="0" r="38100" b="19050"/>
                <wp:wrapNone/>
                <wp:docPr id="29" name="Rak koppling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3E7434" id="Rak koppling 29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35pt,69.85pt" to="113.35pt,8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6092DC" wp14:editId="2CEEFC82">
                <wp:simplePos x="0" y="0"/>
                <wp:positionH relativeFrom="margin">
                  <wp:align>left</wp:align>
                </wp:positionH>
                <wp:positionV relativeFrom="paragraph">
                  <wp:posOffset>5409565</wp:posOffset>
                </wp:positionV>
                <wp:extent cx="3055620" cy="1577340"/>
                <wp:effectExtent l="0" t="0" r="11430" b="22860"/>
                <wp:wrapNone/>
                <wp:docPr id="24" name="Textru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1577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9F0855" w14:textId="77777777" w:rsidR="007043CF" w:rsidRPr="001E5CA2" w:rsidRDefault="007043CF" w:rsidP="007043CF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nsulin Sensitivity index:</w:t>
                            </w:r>
                          </w:p>
                          <w:p w14:paraId="2B0F9A11" w14:textId="2113A8D4" w:rsidR="007043CF" w:rsidRPr="00E231C7" w:rsidRDefault="007043CF" w:rsidP="007043CF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23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Iraq</w:t>
                            </w:r>
                            <w:r w:rsidR="00457E0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is</w:t>
                            </w:r>
                            <w:r w:rsidRPr="00E23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. n=1,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212</w:t>
                            </w:r>
                            <w:r w:rsidRPr="00E23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♂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706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, ♀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506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10965B51" w14:textId="33072832" w:rsidR="007043CF" w:rsidRPr="001E5CA2" w:rsidRDefault="007043CF" w:rsidP="007043CF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</w:t>
                            </w:r>
                            <w:r w:rsidR="00B4137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704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 (♂ 3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72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, ♀ 3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32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7339DD6F" w14:textId="77777777" w:rsidR="007043CF" w:rsidRPr="001E5CA2" w:rsidRDefault="007043CF" w:rsidP="007043CF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Oral Disposition index:</w:t>
                            </w:r>
                          </w:p>
                          <w:p w14:paraId="0DF0CF35" w14:textId="77777777" w:rsidR="007043CF" w:rsidRPr="00E231C7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23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Iraqis. n=1,1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93</w:t>
                            </w:r>
                            <w:r w:rsidRPr="00E23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♂ 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shd w:val="clear" w:color="auto" w:fill="FFFFFF"/>
                                <w:lang w:val="en-US"/>
                              </w:rPr>
                              <w:t>696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, ♀ 4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97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6A49DCAC" w14:textId="2670E601" w:rsidR="007043CF" w:rsidRPr="001E5CA2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</w:t>
                            </w:r>
                            <w:r w:rsidR="00B4137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6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88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 (♂ 3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67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, ♀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321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2EA3AA12" w14:textId="77777777" w:rsidR="007043CF" w:rsidRPr="001E5CA2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  <w:p w14:paraId="57C04A7B" w14:textId="77777777" w:rsidR="007043CF" w:rsidRPr="001E5CA2" w:rsidRDefault="007043CF" w:rsidP="007043CF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092DC" id="Textruta 24" o:spid="_x0000_s1027" type="#_x0000_t202" style="position:absolute;margin-left:0;margin-top:425.95pt;width:240.6pt;height:124.2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FBFOQIAAIQ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" fillcolor="white [3201]" strokeweight=".5pt">
                <v:textbox>
                  <w:txbxContent>
                    <w:p w14:paraId="779F0855" w14:textId="77777777" w:rsidR="007043CF" w:rsidRPr="001E5CA2" w:rsidRDefault="007043CF" w:rsidP="007043CF">
                      <w:pPr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nsulin Sensitivity index:</w:t>
                      </w:r>
                    </w:p>
                    <w:p w14:paraId="2B0F9A11" w14:textId="2113A8D4" w:rsidR="007043CF" w:rsidRPr="00E231C7" w:rsidRDefault="007043CF" w:rsidP="007043CF">
                      <w:pPr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 w:rsidRPr="00E231C7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Iraq</w:t>
                      </w:r>
                      <w:r w:rsidR="00457E0B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is</w:t>
                      </w:r>
                      <w:r w:rsidRPr="00E231C7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. n=1,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212</w:t>
                      </w:r>
                      <w:r w:rsidRPr="00E231C7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♂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706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, ♀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506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10965B51" w14:textId="33072832" w:rsidR="007043CF" w:rsidRPr="001E5CA2" w:rsidRDefault="007043CF" w:rsidP="007043CF">
                      <w:pPr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</w:t>
                      </w:r>
                      <w:r w:rsidR="00B4137E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704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 (♂ 3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72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, ♀ 3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32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7339DD6F" w14:textId="77777777" w:rsidR="007043CF" w:rsidRPr="001E5CA2" w:rsidRDefault="007043CF" w:rsidP="007043CF">
                      <w:pPr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Oral Disposition index:</w:t>
                      </w:r>
                    </w:p>
                    <w:p w14:paraId="0DF0CF35" w14:textId="77777777" w:rsidR="007043CF" w:rsidRPr="00E231C7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 w:rsidRPr="00E231C7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Iraqis. n=1,1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93</w:t>
                      </w:r>
                      <w:r w:rsidRPr="00E231C7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♂ 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shd w:val="clear" w:color="auto" w:fill="FFFFFF"/>
                          <w:lang w:val="en-US"/>
                        </w:rPr>
                        <w:t>696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, ♀ 4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97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6A49DCAC" w14:textId="2670E601" w:rsidR="007043CF" w:rsidRPr="001E5CA2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</w:t>
                      </w:r>
                      <w:r w:rsidR="00B4137E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6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88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 (♂ 3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67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, ♀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321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2EA3AA12" w14:textId="77777777" w:rsidR="007043CF" w:rsidRPr="001E5CA2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</w:p>
                    <w:p w14:paraId="57C04A7B" w14:textId="77777777" w:rsidR="007043CF" w:rsidRPr="001E5CA2" w:rsidRDefault="007043CF" w:rsidP="007043CF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59C0FF" wp14:editId="794DD232">
                <wp:simplePos x="0" y="0"/>
                <wp:positionH relativeFrom="column">
                  <wp:posOffset>3275965</wp:posOffset>
                </wp:positionH>
                <wp:positionV relativeFrom="paragraph">
                  <wp:posOffset>3896995</wp:posOffset>
                </wp:positionV>
                <wp:extent cx="3055620" cy="876300"/>
                <wp:effectExtent l="0" t="0" r="11430" b="19050"/>
                <wp:wrapNone/>
                <wp:docPr id="26" name="Textru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C131B9" w14:textId="77777777" w:rsidR="007043CF" w:rsidRPr="00CF05FF" w:rsidRDefault="007043CF" w:rsidP="00395908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Diabetes diagnosis based on medication, HbA1c, fasting blood sugar or OGTT result:</w:t>
                            </w:r>
                          </w:p>
                          <w:p w14:paraId="5FD193B3" w14:textId="4D9A419F" w:rsidR="007043CF" w:rsidRPr="00CF05FF" w:rsidRDefault="007043CF" w:rsidP="00395908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: n=173 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♂ 111, ♀ 62)</w:t>
                            </w:r>
                          </w:p>
                          <w:p w14:paraId="061C29AD" w14:textId="39193DCA" w:rsidR="007043CF" w:rsidRPr="00CF05FF" w:rsidRDefault="007043CF" w:rsidP="00395908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</w:t>
                            </w:r>
                            <w:r w:rsidR="00B4137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45 (♂ 29, ♀ 16)</w:t>
                            </w:r>
                          </w:p>
                          <w:p w14:paraId="017777B1" w14:textId="77777777" w:rsidR="007043CF" w:rsidRPr="001E5CA2" w:rsidRDefault="007043CF" w:rsidP="007043CF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NewRomanPSMT" w:hAnsi="TimesNewRomanPSMT" w:cs="TimesNewRomanPSMT"/>
                                <w:sz w:val="17"/>
                                <w:szCs w:val="17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9C0FF" id="Textruta 26" o:spid="_x0000_s1028" type="#_x0000_t202" style="position:absolute;margin-left:257.95pt;margin-top:306.85pt;width:240.6pt;height:6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B4UOg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" fillcolor="white [3201]" strokeweight=".5pt">
                <v:textbox>
                  <w:txbxContent>
                    <w:p w14:paraId="2EC131B9" w14:textId="77777777" w:rsidR="007043CF" w:rsidRPr="00CF05FF" w:rsidRDefault="007043CF" w:rsidP="00395908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Diabetes diagnosis based on medication, HbA1c, fasting blood sugar or OGTT result:</w:t>
                      </w:r>
                    </w:p>
                    <w:p w14:paraId="5FD193B3" w14:textId="4D9A419F" w:rsidR="007043CF" w:rsidRPr="00CF05FF" w:rsidRDefault="007043CF" w:rsidP="00395908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: n=173 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(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♂ 111, ♀ 62)</w:t>
                      </w:r>
                    </w:p>
                    <w:p w14:paraId="061C29AD" w14:textId="39193DCA" w:rsidR="007043CF" w:rsidRPr="00CF05FF" w:rsidRDefault="007043CF" w:rsidP="00395908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</w:t>
                      </w:r>
                      <w:r w:rsidR="00B4137E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45 (♂ 29, ♀ 16)</w:t>
                      </w:r>
                    </w:p>
                    <w:p w14:paraId="017777B1" w14:textId="77777777" w:rsidR="007043CF" w:rsidRPr="001E5CA2" w:rsidRDefault="007043CF" w:rsidP="007043CF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NewRomanPSMT" w:hAnsi="TimesNewRomanPSMT" w:cs="TimesNewRomanPSMT"/>
                          <w:sz w:val="17"/>
                          <w:szCs w:val="17"/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85C705" wp14:editId="5C30D239">
                <wp:simplePos x="0" y="0"/>
                <wp:positionH relativeFrom="column">
                  <wp:posOffset>3299460</wp:posOffset>
                </wp:positionH>
                <wp:positionV relativeFrom="paragraph">
                  <wp:posOffset>2780665</wp:posOffset>
                </wp:positionV>
                <wp:extent cx="3055620" cy="876300"/>
                <wp:effectExtent l="0" t="0" r="11430" b="19050"/>
                <wp:wrapNone/>
                <wp:docPr id="23" name="Textru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F839F1" w14:textId="77777777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Drop-outs</w:t>
                            </w:r>
                            <w:proofErr w:type="spellEnd"/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2CD3B4C9" w14:textId="0AE73F04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465 (♂ 269, ♀ 196)</w:t>
                            </w:r>
                          </w:p>
                          <w:p w14:paraId="50CB3B97" w14:textId="326C0E9E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197 (♂ 110, ♀ 87)</w:t>
                            </w:r>
                          </w:p>
                          <w:p w14:paraId="1FB9EF04" w14:textId="77777777" w:rsidR="007043CF" w:rsidRDefault="007043CF" w:rsidP="007043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5C705" id="Textruta 23" o:spid="_x0000_s1029" type="#_x0000_t202" style="position:absolute;margin-left:259.8pt;margin-top:218.95pt;width:240.6pt;height:6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lHBOQ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" fillcolor="white [3201]" strokeweight=".5pt">
                <v:textbox>
                  <w:txbxContent>
                    <w:p w14:paraId="6BF839F1" w14:textId="77777777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proofErr w:type="spellStart"/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Drop-outs</w:t>
                      </w:r>
                      <w:proofErr w:type="spellEnd"/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</w:t>
                      </w:r>
                    </w:p>
                    <w:p w14:paraId="2CD3B4C9" w14:textId="0AE73F04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465 (♂ 269, ♀ 196)</w:t>
                      </w:r>
                    </w:p>
                    <w:p w14:paraId="50CB3B97" w14:textId="326C0E9E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197 (♂ 110, ♀ 87)</w:t>
                      </w:r>
                    </w:p>
                    <w:p w14:paraId="1FB9EF04" w14:textId="77777777" w:rsidR="007043CF" w:rsidRDefault="007043CF" w:rsidP="007043CF"/>
                  </w:txbxContent>
                </v:textbox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FDB284" wp14:editId="3AB65BAD">
                <wp:simplePos x="0" y="0"/>
                <wp:positionH relativeFrom="column">
                  <wp:posOffset>3261360</wp:posOffset>
                </wp:positionH>
                <wp:positionV relativeFrom="paragraph">
                  <wp:posOffset>586105</wp:posOffset>
                </wp:positionV>
                <wp:extent cx="3055620" cy="876300"/>
                <wp:effectExtent l="0" t="0" r="11430" b="19050"/>
                <wp:wrapNone/>
                <wp:docPr id="22" name="Textrut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AAD1DE" w14:textId="77777777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Not meeting the inclusion criteria:</w:t>
                            </w:r>
                          </w:p>
                          <w:p w14:paraId="13421A7A" w14:textId="5C2527EF" w:rsidR="007043CF" w:rsidRPr="001E5CA2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30 (♂ 16, ♀ 14)</w:t>
                            </w:r>
                          </w:p>
                          <w:p w14:paraId="69FE724A" w14:textId="29F92FEC" w:rsidR="007043CF" w:rsidRPr="001E5CA2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8 (♂ 4, ♀ 4)</w:t>
                            </w:r>
                          </w:p>
                          <w:p w14:paraId="61737505" w14:textId="77777777" w:rsidR="007043CF" w:rsidRPr="001E5CA2" w:rsidRDefault="007043CF" w:rsidP="007043CF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DB284" id="Textruta 22" o:spid="_x0000_s1030" type="#_x0000_t202" style="position:absolute;margin-left:256.8pt;margin-top:46.15pt;width:240.6pt;height:6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yyGOg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" fillcolor="white [3201]" strokeweight=".5pt">
                <v:textbox>
                  <w:txbxContent>
                    <w:p w14:paraId="6BAAD1DE" w14:textId="77777777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Not meeting the inclusion criteria:</w:t>
                      </w:r>
                    </w:p>
                    <w:p w14:paraId="13421A7A" w14:textId="5C2527EF" w:rsidR="007043CF" w:rsidRPr="001E5CA2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30 (♂ 16, ♀ 14)</w:t>
                      </w:r>
                    </w:p>
                    <w:p w14:paraId="69FE724A" w14:textId="29F92FEC" w:rsidR="007043CF" w:rsidRPr="001E5CA2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8 (♂ 4, ♀ 4)</w:t>
                      </w:r>
                    </w:p>
                    <w:p w14:paraId="61737505" w14:textId="77777777" w:rsidR="007043CF" w:rsidRPr="001E5CA2" w:rsidRDefault="007043CF" w:rsidP="007043CF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E7E101" wp14:editId="5AAF9F14">
                <wp:simplePos x="0" y="0"/>
                <wp:positionH relativeFrom="margin">
                  <wp:align>left</wp:align>
                </wp:positionH>
                <wp:positionV relativeFrom="paragraph">
                  <wp:posOffset>4304665</wp:posOffset>
                </wp:positionV>
                <wp:extent cx="3055620" cy="876300"/>
                <wp:effectExtent l="0" t="0" r="11430" b="19050"/>
                <wp:wrapNone/>
                <wp:docPr id="21" name="Textrut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F38CC1" w14:textId="77777777" w:rsidR="007043C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E5CA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Fasting samples and oral glucose tolerance tests:</w:t>
                            </w:r>
                          </w:p>
                          <w:p w14:paraId="546B8062" w14:textId="5930D004" w:rsidR="007043CF" w:rsidRPr="005D6E28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1,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344</w:t>
                            </w: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 (♂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779</w:t>
                            </w: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, ♀ 5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65</w:t>
                            </w: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3B291941" w14:textId="32B5FA77" w:rsidR="007043CF" w:rsidRPr="005D6E28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7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57</w:t>
                            </w:r>
                            <w:r w:rsidRPr="005D6E2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 (♂ 400, ♀ 357)</w:t>
                            </w:r>
                          </w:p>
                          <w:p w14:paraId="32BAA170" w14:textId="77777777" w:rsidR="007043CF" w:rsidRPr="001E5CA2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CD022D3" w14:textId="77777777" w:rsidR="007043CF" w:rsidRDefault="007043CF" w:rsidP="007043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7E101" id="Textruta 21" o:spid="_x0000_s1031" type="#_x0000_t202" style="position:absolute;margin-left:0;margin-top:338.95pt;width:240.6pt;height:69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WNTOg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" fillcolor="white [3201]" strokeweight=".5pt">
                <v:textbox>
                  <w:txbxContent>
                    <w:p w14:paraId="02F38CC1" w14:textId="77777777" w:rsidR="007043C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 w:rsidRPr="001E5CA2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Fasting samples and oral glucose tolerance tests:</w:t>
                      </w:r>
                    </w:p>
                    <w:p w14:paraId="546B8062" w14:textId="5930D004" w:rsidR="007043CF" w:rsidRPr="005D6E28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1,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344</w:t>
                      </w: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 (♂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779</w:t>
                      </w: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, ♀ 5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65</w:t>
                      </w: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3B291941" w14:textId="32B5FA77" w:rsidR="007043CF" w:rsidRPr="005D6E28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7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57</w:t>
                      </w:r>
                      <w:r w:rsidRPr="005D6E2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 (♂ 400, ♀ 357)</w:t>
                      </w:r>
                    </w:p>
                    <w:p w14:paraId="32BAA170" w14:textId="77777777" w:rsidR="007043CF" w:rsidRPr="001E5CA2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</w:p>
                    <w:p w14:paraId="3CD022D3" w14:textId="77777777" w:rsidR="007043CF" w:rsidRDefault="007043CF" w:rsidP="007043CF"/>
                  </w:txbxContent>
                </v:textbox>
                <w10:wrap anchorx="margin"/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76B98E" wp14:editId="4BB9421E">
                <wp:simplePos x="0" y="0"/>
                <wp:positionH relativeFrom="margin">
                  <wp:posOffset>-635</wp:posOffset>
                </wp:positionH>
                <wp:positionV relativeFrom="paragraph">
                  <wp:posOffset>3231515</wp:posOffset>
                </wp:positionV>
                <wp:extent cx="3055620" cy="876300"/>
                <wp:effectExtent l="0" t="0" r="11430" b="19050"/>
                <wp:wrapNone/>
                <wp:docPr id="20" name="Textrut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572C0F" w14:textId="77777777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Physical examination, blood samples and questionnaires: </w:t>
                            </w:r>
                          </w:p>
                          <w:p w14:paraId="00421A2A" w14:textId="30085C10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1,398 (♂ 819, ♀ 579)</w:t>
                            </w:r>
                          </w:p>
                          <w:p w14:paraId="02F26127" w14:textId="354D27F8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757 (♂ 400, ♀ 357)</w:t>
                            </w:r>
                          </w:p>
                          <w:p w14:paraId="2785C8DF" w14:textId="77777777" w:rsidR="007043CF" w:rsidRDefault="007043CF" w:rsidP="007043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6B98E" id="Textruta 20" o:spid="_x0000_s1032" type="#_x0000_t202" style="position:absolute;margin-left:-.05pt;margin-top:254.45pt;width:240.6pt;height:6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cL3OQ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" fillcolor="white [3201]" strokeweight=".5pt">
                <v:textbox>
                  <w:txbxContent>
                    <w:p w14:paraId="59572C0F" w14:textId="77777777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Physical examination, blood samples and questionnaires: </w:t>
                      </w:r>
                    </w:p>
                    <w:p w14:paraId="00421A2A" w14:textId="30085C10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1,398 (♂ 819, ♀ 579)</w:t>
                      </w:r>
                    </w:p>
                    <w:p w14:paraId="02F26127" w14:textId="354D27F8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757 (♂ 400, ♀ 357)</w:t>
                      </w:r>
                    </w:p>
                    <w:p w14:paraId="2785C8DF" w14:textId="77777777" w:rsidR="007043CF" w:rsidRDefault="007043CF" w:rsidP="007043CF"/>
                  </w:txbxContent>
                </v:textbox>
                <w10:wrap anchorx="margin"/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2A6852" wp14:editId="7EF0C915">
                <wp:simplePos x="0" y="0"/>
                <wp:positionH relativeFrom="margin">
                  <wp:posOffset>-635</wp:posOffset>
                </wp:positionH>
                <wp:positionV relativeFrom="paragraph">
                  <wp:posOffset>2172335</wp:posOffset>
                </wp:positionV>
                <wp:extent cx="3055620" cy="876300"/>
                <wp:effectExtent l="0" t="0" r="11430" b="19050"/>
                <wp:wrapNone/>
                <wp:docPr id="19" name="Textrut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16994A" w14:textId="77777777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Agreed to participate:</w:t>
                            </w:r>
                          </w:p>
                          <w:p w14:paraId="6A0380D9" w14:textId="1FF908C9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1,863 (♂ 1088, ♀ 775)</w:t>
                            </w:r>
                          </w:p>
                          <w:p w14:paraId="2373044A" w14:textId="447152FA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954 (♂ 488, ♀ 466)</w:t>
                            </w:r>
                          </w:p>
                          <w:p w14:paraId="0E783D3D" w14:textId="77777777" w:rsidR="007043CF" w:rsidRPr="001E5CA2" w:rsidRDefault="007043CF" w:rsidP="007043C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A6852" id="Textruta 19" o:spid="_x0000_s1033" type="#_x0000_t202" style="position:absolute;margin-left:-.05pt;margin-top:171.05pt;width:240.6pt;height:6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40iOg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" fillcolor="white [3201]" strokeweight=".5pt">
                <v:textbox>
                  <w:txbxContent>
                    <w:p w14:paraId="5C16994A" w14:textId="77777777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Agreed to participate:</w:t>
                      </w:r>
                    </w:p>
                    <w:p w14:paraId="6A0380D9" w14:textId="1FF908C9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1,863 (♂ 1088, ♀ 775)</w:t>
                      </w:r>
                    </w:p>
                    <w:p w14:paraId="2373044A" w14:textId="447152FA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954 (♂ 488, ♀ 466)</w:t>
                      </w:r>
                    </w:p>
                    <w:p w14:paraId="0E783D3D" w14:textId="77777777" w:rsidR="007043CF" w:rsidRPr="001E5CA2" w:rsidRDefault="007043CF" w:rsidP="007043CF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5F2CC7" wp14:editId="3C45BBC4">
                <wp:simplePos x="0" y="0"/>
                <wp:positionH relativeFrom="margin">
                  <wp:align>left</wp:align>
                </wp:positionH>
                <wp:positionV relativeFrom="paragraph">
                  <wp:posOffset>1073785</wp:posOffset>
                </wp:positionV>
                <wp:extent cx="3055620" cy="876300"/>
                <wp:effectExtent l="0" t="0" r="11430" b="19050"/>
                <wp:wrapNone/>
                <wp:docPr id="18" name="Textrut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CB3ABF" w14:textId="77777777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Eligible study population:</w:t>
                            </w:r>
                          </w:p>
                          <w:p w14:paraId="1399A05C" w14:textId="6E9594BF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2,894 (♂ 1782, ♀ 1112)</w:t>
                            </w:r>
                          </w:p>
                          <w:p w14:paraId="07A99D47" w14:textId="509D9720" w:rsidR="007043CF" w:rsidRPr="00CF05FF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CF05F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: n=2,364 (♂ 1240, ♀ 1124)</w:t>
                            </w:r>
                          </w:p>
                          <w:p w14:paraId="11035495" w14:textId="77777777" w:rsidR="007043CF" w:rsidRDefault="007043CF" w:rsidP="007043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F2CC7" id="Textruta 18" o:spid="_x0000_s1034" type="#_x0000_t202" style="position:absolute;margin-left:0;margin-top:84.55pt;width:240.6pt;height:69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" fillcolor="white [3201]" strokeweight=".5pt">
                <v:textbox>
                  <w:txbxContent>
                    <w:p w14:paraId="54CB3ABF" w14:textId="77777777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Eligible study population:</w:t>
                      </w:r>
                    </w:p>
                    <w:p w14:paraId="1399A05C" w14:textId="6E9594BF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2,894 (♂ 1782, ♀ 1112)</w:t>
                      </w:r>
                    </w:p>
                    <w:p w14:paraId="07A99D47" w14:textId="509D9720" w:rsidR="007043CF" w:rsidRPr="00CF05FF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CF05FF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: n=2,364 (♂ 1240, ♀ 1124)</w:t>
                      </w:r>
                    </w:p>
                    <w:p w14:paraId="11035495" w14:textId="77777777" w:rsidR="007043CF" w:rsidRDefault="007043CF" w:rsidP="007043CF"/>
                  </w:txbxContent>
                </v:textbox>
                <w10:wrap anchorx="margin"/>
              </v:shape>
            </w:pict>
          </mc:Fallback>
        </mc:AlternateContent>
      </w:r>
    </w:p>
    <w:p w14:paraId="4C92BE80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4A3081F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6D7B5C02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411037" wp14:editId="0D17E8CC">
                <wp:simplePos x="0" y="0"/>
                <wp:positionH relativeFrom="margin">
                  <wp:posOffset>1431925</wp:posOffset>
                </wp:positionH>
                <wp:positionV relativeFrom="paragraph">
                  <wp:posOffset>32385</wp:posOffset>
                </wp:positionV>
                <wp:extent cx="1844040" cy="7620"/>
                <wp:effectExtent l="0" t="0" r="22860" b="30480"/>
                <wp:wrapNone/>
                <wp:docPr id="38" name="Rak koppling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404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A48AB3" id="Rak koppling 3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2.75pt,2.55pt" to="257.9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3085B542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14877A9F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2C77F0D7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105F4219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1777254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4E69D1AA" w14:textId="77777777" w:rsidR="007043CF" w:rsidRPr="00CF05FF" w:rsidRDefault="007043CF" w:rsidP="007043CF">
      <w:pP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4C9D35BB" w14:textId="77777777" w:rsidR="007043CF" w:rsidRPr="00CF05FF" w:rsidRDefault="007043CF" w:rsidP="007043CF">
      <w:pPr>
        <w:tabs>
          <w:tab w:val="left" w:pos="2124"/>
        </w:tabs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4A9347" wp14:editId="6D00FB55">
                <wp:simplePos x="0" y="0"/>
                <wp:positionH relativeFrom="margin">
                  <wp:posOffset>1439545</wp:posOffset>
                </wp:positionH>
                <wp:positionV relativeFrom="paragraph">
                  <wp:posOffset>177165</wp:posOffset>
                </wp:positionV>
                <wp:extent cx="1859280" cy="15240"/>
                <wp:effectExtent l="0" t="0" r="26670" b="22860"/>
                <wp:wrapNone/>
                <wp:docPr id="37" name="Rak koppling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9280" cy="152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E7E85B" id="Rak koppling 3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3.35pt,13.95pt" to="259.75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B6E556" wp14:editId="5888FF04">
                <wp:simplePos x="0" y="0"/>
                <wp:positionH relativeFrom="column">
                  <wp:posOffset>1416685</wp:posOffset>
                </wp:positionH>
                <wp:positionV relativeFrom="paragraph">
                  <wp:posOffset>62865</wp:posOffset>
                </wp:positionV>
                <wp:extent cx="0" cy="175260"/>
                <wp:effectExtent l="0" t="0" r="38100" b="34290"/>
                <wp:wrapNone/>
                <wp:docPr id="32" name="Rak koppling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752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29D700" id="Rak koppling 32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55pt,4.95pt" to="111.5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 w:rsidRPr="00CF05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ab/>
        <w:t xml:space="preserve"> </w:t>
      </w:r>
    </w:p>
    <w:p w14:paraId="46233202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4F423FDB" w14:textId="77777777" w:rsidR="007043CF" w:rsidRPr="00CF05FF" w:rsidRDefault="007043CF" w:rsidP="007043CF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B989930" w14:textId="77777777" w:rsidR="007043CF" w:rsidRPr="00CF05FF" w:rsidRDefault="007043CF" w:rsidP="007043CF">
      <w:pP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AC1013" wp14:editId="55F177A7">
                <wp:simplePos x="0" y="0"/>
                <wp:positionH relativeFrom="margin">
                  <wp:posOffset>1416685</wp:posOffset>
                </wp:positionH>
                <wp:positionV relativeFrom="paragraph">
                  <wp:posOffset>264795</wp:posOffset>
                </wp:positionV>
                <wp:extent cx="0" cy="213360"/>
                <wp:effectExtent l="0" t="0" r="38100" b="34290"/>
                <wp:wrapNone/>
                <wp:docPr id="34" name="Rak koppling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33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1D1CF6" id="Rak koppling 34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1.55pt,20.85pt" to="111.55pt,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68399E1A" w14:textId="77777777" w:rsidR="007043CF" w:rsidRPr="00CF05FF" w:rsidRDefault="007043CF" w:rsidP="007043CF">
      <w:pPr>
        <w:tabs>
          <w:tab w:val="left" w:pos="2244"/>
        </w:tabs>
        <w:rPr>
          <w:rFonts w:asciiTheme="majorBidi" w:hAnsiTheme="majorBidi" w:cstheme="majorBidi"/>
          <w:color w:val="000000" w:themeColor="text1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8817D6" wp14:editId="1F07423D">
                <wp:simplePos x="0" y="0"/>
                <wp:positionH relativeFrom="margin">
                  <wp:posOffset>1454785</wp:posOffset>
                </wp:positionH>
                <wp:positionV relativeFrom="paragraph">
                  <wp:posOffset>65405</wp:posOffset>
                </wp:positionV>
                <wp:extent cx="1798320" cy="0"/>
                <wp:effectExtent l="0" t="0" r="0" b="0"/>
                <wp:wrapNone/>
                <wp:docPr id="36" name="Rak koppling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83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4EAE54" id="Rak koppling 3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4.55pt,5.15pt" to="256.15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84DB4C" wp14:editId="27DDFB35">
                <wp:simplePos x="0" y="0"/>
                <wp:positionH relativeFrom="margin">
                  <wp:posOffset>1424305</wp:posOffset>
                </wp:positionH>
                <wp:positionV relativeFrom="paragraph">
                  <wp:posOffset>1040765</wp:posOffset>
                </wp:positionV>
                <wp:extent cx="0" cy="228600"/>
                <wp:effectExtent l="0" t="0" r="38100" b="19050"/>
                <wp:wrapNone/>
                <wp:docPr id="35" name="Rak koppling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925EED" id="Rak koppling 35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2.15pt,81.95pt" to="112.15pt,9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CF05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ab/>
      </w:r>
    </w:p>
    <w:p w14:paraId="05733938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066D0CB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FAD8D4" wp14:editId="775CF5CF">
                <wp:simplePos x="0" y="0"/>
                <wp:positionH relativeFrom="column">
                  <wp:posOffset>3298825</wp:posOffset>
                </wp:positionH>
                <wp:positionV relativeFrom="paragraph">
                  <wp:posOffset>154940</wp:posOffset>
                </wp:positionV>
                <wp:extent cx="3055620" cy="876300"/>
                <wp:effectExtent l="0" t="0" r="11430" b="1905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562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208D1C" w14:textId="77777777" w:rsidR="007043CF" w:rsidRPr="00395908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Not meeting criteria </w:t>
                            </w:r>
                            <w:r w:rsidRPr="0039590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glc-30 &gt; f-</w:t>
                            </w:r>
                            <w:proofErr w:type="spellStart"/>
                            <w:r w:rsidRPr="0039590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glc</w:t>
                            </w:r>
                            <w:proofErr w:type="spellEnd"/>
                            <w:r w:rsidRPr="0039590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and glc-30 &gt; 4.44</w:t>
                            </w:r>
                          </w:p>
                          <w:p w14:paraId="60D22551" w14:textId="7CE48DB8" w:rsidR="007043CF" w:rsidRPr="00395908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raq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is</w:t>
                            </w:r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: n=132, 151 (♂ 73, ♀ 59 for ISI), (♂ 83, ♀ 68 for </w:t>
                            </w:r>
                            <w:proofErr w:type="spellStart"/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DIo</w:t>
                            </w:r>
                            <w:proofErr w:type="spellEnd"/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78EE6C77" w14:textId="7A8ED81B" w:rsidR="007043CF" w:rsidRPr="00395908" w:rsidRDefault="007043CF" w:rsidP="007043CF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wede</w:t>
                            </w:r>
                            <w:r w:rsidR="001538F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: n=53, </w:t>
                            </w:r>
                            <w:proofErr w:type="gramStart"/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69  (</w:t>
                            </w:r>
                            <w:proofErr w:type="gramEnd"/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♂ 28, ♀ 25 for ISI), (♂ 33, ♀ 36 for </w:t>
                            </w:r>
                            <w:proofErr w:type="spellStart"/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DIo</w:t>
                            </w:r>
                            <w:proofErr w:type="spellEnd"/>
                            <w:r w:rsidRPr="003959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  <w:r w:rsidRPr="00395908" w:rsidDel="0043254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</w:p>
                          <w:p w14:paraId="6DC3FB7A" w14:textId="77777777" w:rsidR="007043CF" w:rsidRPr="00586E4B" w:rsidRDefault="007043CF" w:rsidP="007043CF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AD8D4" id="Textruta 2" o:spid="_x0000_s1035" type="#_x0000_t202" style="position:absolute;margin-left:259.75pt;margin-top:12.2pt;width:240.6pt;height:6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" fillcolor="white [3201]" strokeweight=".5pt">
                <v:textbox>
                  <w:txbxContent>
                    <w:p w14:paraId="29208D1C" w14:textId="77777777" w:rsidR="007043CF" w:rsidRPr="00395908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Not meeting criteria </w:t>
                      </w:r>
                      <w:r w:rsidRPr="0039590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glc-30 &gt; f-</w:t>
                      </w:r>
                      <w:proofErr w:type="spellStart"/>
                      <w:r w:rsidRPr="0039590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glc</w:t>
                      </w:r>
                      <w:proofErr w:type="spellEnd"/>
                      <w:r w:rsidRPr="0039590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and glc-30 &gt; 4.44</w:t>
                      </w:r>
                    </w:p>
                    <w:p w14:paraId="60D22551" w14:textId="7CE48DB8" w:rsidR="007043CF" w:rsidRPr="00395908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raq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is</w:t>
                      </w:r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: n=132, 151 (♂ 73, ♀ 59 for ISI), (♂ 83, ♀ 68 for </w:t>
                      </w:r>
                      <w:proofErr w:type="spellStart"/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DIo</w:t>
                      </w:r>
                      <w:proofErr w:type="spellEnd"/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78EE6C77" w14:textId="7A8ED81B" w:rsidR="007043CF" w:rsidRPr="00395908" w:rsidRDefault="007043CF" w:rsidP="007043CF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</w:pPr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wede</w:t>
                      </w:r>
                      <w:r w:rsidR="001538FA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: n=53, </w:t>
                      </w:r>
                      <w:proofErr w:type="gramStart"/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69  (</w:t>
                      </w:r>
                      <w:proofErr w:type="gramEnd"/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♂ 28, ♀ 25 for ISI), (♂ 33, ♀ 36 for </w:t>
                      </w:r>
                      <w:proofErr w:type="spellStart"/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DIo</w:t>
                      </w:r>
                      <w:proofErr w:type="spellEnd"/>
                      <w:r w:rsidRPr="0039590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>)</w:t>
                      </w:r>
                      <w:r w:rsidRPr="00395908" w:rsidDel="00432548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</w:p>
                    <w:p w14:paraId="6DC3FB7A" w14:textId="77777777" w:rsidR="007043CF" w:rsidRPr="00586E4B" w:rsidRDefault="007043CF" w:rsidP="007043CF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64BF1B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4EFA43" wp14:editId="24E3C41E">
                <wp:simplePos x="0" y="0"/>
                <wp:positionH relativeFrom="margin">
                  <wp:posOffset>1447165</wp:posOffset>
                </wp:positionH>
                <wp:positionV relativeFrom="paragraph">
                  <wp:posOffset>156210</wp:posOffset>
                </wp:positionV>
                <wp:extent cx="1874520" cy="0"/>
                <wp:effectExtent l="0" t="0" r="0" b="0"/>
                <wp:wrapNone/>
                <wp:docPr id="1" name="Rak koppl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45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0CA678" id="Rak koppling 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3.95pt,12.3pt" to="261.5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7B0453F5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7015E698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133C5A85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D695931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1D8F5B1C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639AD4E" w14:textId="763B9BD2" w:rsidR="00511A99" w:rsidRPr="00CF05FF" w:rsidRDefault="00511A99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F05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 flowchart describing the recruitment of MEDIM participants and response rate.</w:t>
      </w:r>
    </w:p>
    <w:p w14:paraId="1FA6FE64" w14:textId="77777777" w:rsidR="007043CF" w:rsidRPr="00CF05FF" w:rsidRDefault="007043CF" w:rsidP="007043CF">
      <w:pPr>
        <w:spacing w:line="360" w:lineRule="auto"/>
        <w:rPr>
          <w:rStyle w:val="label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E4A2558" w14:textId="77777777" w:rsidR="00A91245" w:rsidRPr="00CF05FF" w:rsidRDefault="00A91245">
      <w:pPr>
        <w:rPr>
          <w:rFonts w:asciiTheme="majorBidi" w:hAnsiTheme="majorBidi" w:cstheme="majorBidi"/>
          <w:lang w:val="en-AU"/>
        </w:rPr>
      </w:pPr>
    </w:p>
    <w:sectPr w:rsidR="00A91245" w:rsidRPr="00CF0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CF"/>
    <w:rsid w:val="001538FA"/>
    <w:rsid w:val="00395908"/>
    <w:rsid w:val="00457E0B"/>
    <w:rsid w:val="00511A99"/>
    <w:rsid w:val="007043CF"/>
    <w:rsid w:val="00A91245"/>
    <w:rsid w:val="00B4137E"/>
    <w:rsid w:val="00C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2E065"/>
  <w15:chartTrackingRefBased/>
  <w15:docId w15:val="{5B957AE5-08FA-4ADD-9E1E-F8D614E49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3C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label">
    <w:name w:val="label"/>
    <w:basedOn w:val="Standardstycketeckensnitt"/>
    <w:rsid w:val="00704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18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fadhel dhaher</dc:creator>
  <cp:keywords/>
  <dc:description/>
  <cp:lastModifiedBy>nadine fadhel dhaher</cp:lastModifiedBy>
  <cp:revision>7</cp:revision>
  <dcterms:created xsi:type="dcterms:W3CDTF">2021-12-06T10:44:00Z</dcterms:created>
  <dcterms:modified xsi:type="dcterms:W3CDTF">2022-08-17T08:15:00Z</dcterms:modified>
</cp:coreProperties>
</file>